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424" w:rsidRPr="001368CF" w:rsidRDefault="00FA6C4A" w:rsidP="00F20424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Supplementary Table</w:t>
      </w:r>
      <w:r w:rsidR="006B33B5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 1</w:t>
      </w:r>
      <w:r w:rsidR="00F20424" w:rsidRPr="001368C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  <w:proofErr w:type="gramEnd"/>
      <w:r w:rsidR="00F20424" w:rsidRPr="001368C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Baseline characteristics of patients with appendiceal and colorectal peritoneal metastases (n=114), stratified by successful and unsuccessful copy number analysis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3260"/>
        <w:gridCol w:w="3510"/>
      </w:tblGrid>
      <w:tr w:rsidR="00F20424" w:rsidRPr="001368CF" w:rsidTr="00AD5A85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424" w:rsidRPr="001368CF" w:rsidRDefault="00F20424" w:rsidP="00AD5A8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Successful CN-analysis </w:t>
            </w:r>
          </w:p>
          <w:p w:rsidR="00F20424" w:rsidRPr="001368CF" w:rsidRDefault="00F20424" w:rsidP="00AD5A8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</w:t>
            </w:r>
            <w:proofErr w:type="gramEnd"/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424" w:rsidRPr="001368CF" w:rsidRDefault="00F20424" w:rsidP="00AD5A8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nsuccessful CN-analysis</w:t>
            </w:r>
          </w:p>
          <w:p w:rsidR="00F20424" w:rsidRPr="001368CF" w:rsidRDefault="00F20424" w:rsidP="00AD5A8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</w:t>
            </w:r>
            <w:proofErr w:type="gramEnd"/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%)</w:t>
            </w:r>
          </w:p>
        </w:tc>
      </w:tr>
      <w:tr w:rsidR="00F20424" w:rsidRPr="001368CF" w:rsidTr="00AD5A85">
        <w:tc>
          <w:tcPr>
            <w:tcW w:w="2518" w:type="dxa"/>
            <w:tcBorders>
              <w:top w:val="single" w:sz="4" w:space="0" w:color="auto"/>
            </w:tcBorders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Total 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3 (100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1 (100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Gender 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ale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1 (40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4 (56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emale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2 (60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7 (44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ge (median IQR)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8 (50 − 65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6 (46 − 65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Primary tumor 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ppendix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 (2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9 (15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ight colon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 (49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2 (52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eft colon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1 (40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5 (25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ectum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 (9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 (8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agnosis of PM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ynchronous PM</w:t>
            </w: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9 (55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2 (69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etachronous PM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 (45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9 (31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reoperative chemotherapy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5 (66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 (77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Years since surgery </w:t>
            </w:r>
          </w:p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( median IQR)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 (3 – 8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 (4 – 9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istopathology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ucinous PM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7 (51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8 (62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ignetring PM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 (13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4 (23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CI (median IQR)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8 (11 − 24)</w:t>
            </w:r>
          </w:p>
        </w:tc>
        <w:tc>
          <w:tcPr>
            <w:tcW w:w="3510" w:type="dxa"/>
          </w:tcPr>
          <w:p w:rsidR="00F20424" w:rsidRPr="00312215" w:rsidRDefault="00312215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122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4 (9</w:t>
            </w:r>
            <w:r w:rsidR="00F20424" w:rsidRPr="003122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− 24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CS n (%)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510" w:type="dxa"/>
          </w:tcPr>
          <w:p w:rsidR="00F20424" w:rsidRPr="00312215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C-0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7 (89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3 (87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C-1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 (11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 (7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ind w:left="284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C-2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 (0)</w:t>
            </w:r>
          </w:p>
        </w:tc>
        <w:tc>
          <w:tcPr>
            <w:tcW w:w="351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 (7)</w:t>
            </w:r>
          </w:p>
        </w:tc>
      </w:tr>
      <w:tr w:rsidR="00F20424" w:rsidRPr="001368CF" w:rsidTr="00AD5A85">
        <w:tc>
          <w:tcPr>
            <w:tcW w:w="2518" w:type="dxa"/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EA (median IQR)</w:t>
            </w:r>
          </w:p>
        </w:tc>
        <w:tc>
          <w:tcPr>
            <w:tcW w:w="3260" w:type="dxa"/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5 (4 − 45)</w:t>
            </w:r>
          </w:p>
        </w:tc>
        <w:tc>
          <w:tcPr>
            <w:tcW w:w="3510" w:type="dxa"/>
          </w:tcPr>
          <w:p w:rsidR="00F20424" w:rsidRPr="001368CF" w:rsidRDefault="00312215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122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 (2</w:t>
            </w:r>
            <w:r w:rsidR="00F20424" w:rsidRPr="0031221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− 11)</w:t>
            </w:r>
          </w:p>
        </w:tc>
      </w:tr>
      <w:tr w:rsidR="00F20424" w:rsidRPr="001368CF" w:rsidTr="00AD5A85">
        <w:tc>
          <w:tcPr>
            <w:tcW w:w="2518" w:type="dxa"/>
            <w:tcBorders>
              <w:bottom w:val="single" w:sz="4" w:space="0" w:color="auto"/>
            </w:tcBorders>
          </w:tcPr>
          <w:p w:rsidR="00F20424" w:rsidRPr="001368CF" w:rsidRDefault="00F20424" w:rsidP="00AD5A8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aematogenous metastasis</w:t>
            </w: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 (13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F20424" w:rsidRPr="001368CF" w:rsidRDefault="00F20424" w:rsidP="00AD5A85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368C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 (7)</w:t>
            </w:r>
          </w:p>
        </w:tc>
      </w:tr>
    </w:tbl>
    <w:p w:rsidR="00F20424" w:rsidRPr="001368CF" w:rsidRDefault="00F20424" w:rsidP="00F20424">
      <w:pPr>
        <w:spacing w:before="60"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1368C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Values are number of cases with percentage in parentheses if not otherwise specified. </w:t>
      </w:r>
    </w:p>
    <w:p w:rsidR="00F20424" w:rsidRPr="001368CF" w:rsidRDefault="00F20424" w:rsidP="00F20424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proofErr w:type="gramStart"/>
      <w:r w:rsidRPr="001368C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a</w:t>
      </w:r>
      <w:r w:rsidRPr="001368C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Diagnosis</w:t>
      </w:r>
      <w:proofErr w:type="gramEnd"/>
      <w:r w:rsidRPr="001368C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of PM within six months  of primary tumor diagnosis. </w:t>
      </w:r>
      <w:r w:rsidRPr="001368C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b</w:t>
      </w:r>
      <w:r w:rsidRPr="001368C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Diagnosis of  haematogenous metastasis prior to or at time of diagnosis of PM. CCS, completeness of cytoreduction score; CN, copy number; IQR, inter quartile range; PCI, peritoneal cancer index; PM, peritoneal metastases</w:t>
      </w:r>
    </w:p>
    <w:p w:rsidR="004F0ACD" w:rsidRPr="00F20424" w:rsidRDefault="00FA6C4A">
      <w:pPr>
        <w:rPr>
          <w:lang w:val="en-US"/>
        </w:rPr>
      </w:pPr>
    </w:p>
    <w:sectPr w:rsidR="004F0ACD" w:rsidRPr="00F20424" w:rsidSect="00176A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0424"/>
    <w:rsid w:val="00176A11"/>
    <w:rsid w:val="00186321"/>
    <w:rsid w:val="00243C7C"/>
    <w:rsid w:val="00312215"/>
    <w:rsid w:val="003D0B24"/>
    <w:rsid w:val="00443432"/>
    <w:rsid w:val="005A7882"/>
    <w:rsid w:val="00666608"/>
    <w:rsid w:val="006B33B5"/>
    <w:rsid w:val="00AF0C98"/>
    <w:rsid w:val="00AF5200"/>
    <w:rsid w:val="00B35AE8"/>
    <w:rsid w:val="00B91366"/>
    <w:rsid w:val="00CD1F1A"/>
    <w:rsid w:val="00E40582"/>
    <w:rsid w:val="00F20424"/>
    <w:rsid w:val="00FA6C4A"/>
    <w:rsid w:val="00FB46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42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20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Enblad</dc:creator>
  <cp:lastModifiedBy>Malin Enblad</cp:lastModifiedBy>
  <cp:revision>2</cp:revision>
  <dcterms:created xsi:type="dcterms:W3CDTF">2019-02-13T06:55:00Z</dcterms:created>
  <dcterms:modified xsi:type="dcterms:W3CDTF">2019-02-13T06:55:00Z</dcterms:modified>
</cp:coreProperties>
</file>